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887" w:rsidRDefault="0012587A">
      <w:pPr>
        <w:rPr>
          <w:b/>
          <w:lang w:val="en-US"/>
        </w:rPr>
      </w:pPr>
      <w:r w:rsidRPr="0012587A">
        <w:rPr>
          <w:b/>
          <w:lang w:val="en-US"/>
        </w:rPr>
        <w:t>Supplementary material</w:t>
      </w:r>
      <w:r>
        <w:rPr>
          <w:b/>
          <w:lang w:val="en-US"/>
        </w:rPr>
        <w:t>:</w:t>
      </w:r>
      <w:r w:rsidRPr="0012587A">
        <w:rPr>
          <w:b/>
          <w:lang w:val="en-US"/>
        </w:rPr>
        <w:t xml:space="preserve"> List of anti-osteoporotic drugs used in the study</w:t>
      </w:r>
      <w:r>
        <w:rPr>
          <w:b/>
          <w:lang w:val="en-US"/>
        </w:rPr>
        <w:t>.</w:t>
      </w:r>
    </w:p>
    <w:tbl>
      <w:tblPr>
        <w:tblW w:w="976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6"/>
        <w:gridCol w:w="1200"/>
        <w:gridCol w:w="1200"/>
        <w:gridCol w:w="1560"/>
      </w:tblGrid>
      <w:tr w:rsidR="0012587A" w:rsidRPr="0012587A" w:rsidTr="0020429E">
        <w:trPr>
          <w:trHeight w:val="315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Spécialité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CIP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CIP13</w:t>
            </w:r>
          </w:p>
        </w:tc>
      </w:tr>
      <w:tr w:rsidR="0020429E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DIDRONEL 20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509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4509858</w:t>
            </w:r>
          </w:p>
        </w:tc>
      </w:tr>
      <w:tr w:rsidR="0020429E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DIDRONEL 40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3306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3306205</w:t>
            </w:r>
          </w:p>
        </w:tc>
      </w:tr>
      <w:tr w:rsidR="0020429E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ETIDRONATE MYL 20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020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020825</w:t>
            </w:r>
          </w:p>
        </w:tc>
      </w:tr>
      <w:tr w:rsidR="0020429E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ETIDRONATE MYL 40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5830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5830258</w:t>
            </w:r>
          </w:p>
        </w:tc>
      </w:tr>
      <w:tr w:rsidR="0020429E" w:rsidRPr="0012587A" w:rsidTr="0020429E">
        <w:trPr>
          <w:trHeight w:val="315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ETIDRONATE SDZ 40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416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52565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CLASTOBAN 300MG/5ML SOL INJ AMP 5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5423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5423221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CLASTOBAN 80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206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206601</w:t>
            </w:r>
          </w:p>
        </w:tc>
      </w:tr>
      <w:tr w:rsidR="0012587A" w:rsidRPr="0012587A" w:rsidTr="0020429E">
        <w:trPr>
          <w:trHeight w:val="315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LYTOS 52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42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404241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REDIA 15MG/5ML PDR ET SOL INJ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941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494184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REDIA 60MG/10ML PDR ET SOL INJ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941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494190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REDIA 90MG/10ML PDR ET SOL INJ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942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494209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OSTEPAM 15MG/1ML SOL INJ FL 1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879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87960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OSTEPAM 30MG/2ML SOL INJ FL 2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879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87977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OSTEPAM 60MG/4ML SOL INJ FL 4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88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88008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OSTEPAM 90MG/6ML SOL INJ FL 6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880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88020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PAMIDRONATE HPI 3MG/ML INJ FL 10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169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16972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PAMIDRONATE HPI 3MG/ML INJ FL 5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169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16966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PAMIDRONATE HPI 6MG/ML INJ FL 10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169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16989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PAMIDRONATE HPI 9MG/ML INJ FL 10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169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16995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PAMIDRONATE MYL 3MG/ML INJ FL 20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505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50514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PAMIDRONATE MYL 3MG/ML INJ FL 30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505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50543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PAMIDRONATE MYL 3MG/ML INJ FL 5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504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50448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PAMIDRONATE RTP 3MG/ML INJ FL 10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126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12681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PAMIDRONATE RTP 3MG/ML INJ FL 20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127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12712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PAMIDRONATE RTP 3MG/ML INJ FL 30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127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12741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PAMIDRONATE RTP 3MG/ML INJ FL 5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126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12652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ATE TVC 1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650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65036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ACT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286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28667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ACT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286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28696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ALM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88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88633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ALM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88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88923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ALT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249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24983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ALT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25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250084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ARW 1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87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87162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ARW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86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86561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ARW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86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8679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BGA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87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87681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BGA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87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87803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EG 1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22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2211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EG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21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2168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EG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21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2180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EVO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920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92060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ALENDRONIQUE ACIDE EVO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920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92083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ISD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9142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9142784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ISD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9142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914290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MYL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436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43606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MYL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436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43629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PHR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9141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9141084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PHR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9141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914120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QUA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437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437011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QUA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437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43724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RBX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370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370522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RBX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370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370751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RTP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89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89524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RTP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89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89753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SDZ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701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70141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SDZ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701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70164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TVC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492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49218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TVC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492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49230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TVS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9144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914433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LENDRONIQUE ACIDE TVS 7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9144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914462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ZYD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9145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914551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LENDRONIQUE ACIDE ZYD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9145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914574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MAX 1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67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406731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MAX 1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55959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55959144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FOSAMAX 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762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MAX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5956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5956378</w:t>
            </w:r>
          </w:p>
        </w:tc>
      </w:tr>
      <w:tr w:rsidR="0012587A" w:rsidRPr="0012587A" w:rsidTr="0020429E">
        <w:trPr>
          <w:trHeight w:val="315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MAX 7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5956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595666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BONDRONAT 2MG/2ML SOL INJ FL 2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565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56586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BONDRONAT 6MG/6ML SOL INJ FL 6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348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34857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BONVIVA 15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165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16578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BONVIVA 150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165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16584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BONVIVA 3MG/3ML SOL INJ SE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687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68718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IBANDRONIQUE ACIDE TVC 15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852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852116</w:t>
            </w:r>
          </w:p>
        </w:tc>
      </w:tr>
      <w:tr w:rsidR="0012587A" w:rsidRPr="0012587A" w:rsidTr="0020429E">
        <w:trPr>
          <w:trHeight w:val="315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IBANDRONIQUE ACIDE TVC 15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852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852284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CTONEL 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5436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543623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CTONEL 3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5436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543669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CTONEL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157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157712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CTONEL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666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66685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CTONEL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456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45689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CTONEL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457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457032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ACT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41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41014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ACT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41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41243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ALM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409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40941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ALM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409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40958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ALT 3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21940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2194020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ALT 3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21940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2194043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 xml:space="preserve">RISEDRONATE ARG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34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3461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ARG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34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3478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ARW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573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573071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ARW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719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71945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BGA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572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572821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BGA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703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70383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BGR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245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24540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BGR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245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24563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BLF 3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918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918492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BLF 3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918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918553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CRT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25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2504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CRT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25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25274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EG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29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2958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EG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29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2964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EG 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28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2898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EG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573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573132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EG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719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71916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EVO 3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88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8814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EVO 3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88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8837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ISD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34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3490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ISD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35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3509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MYL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46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4615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MYL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46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4638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PHR 3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21938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21938883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PHR 3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21938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21938944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PHR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22210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2221047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PHR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22210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2221053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QUA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45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4561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QUA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45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4584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RBX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113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113132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RBX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277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277971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RTP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694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694884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RTP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695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69502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SDZ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457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457083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SDZ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457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45720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SDZ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21763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2176370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SDZ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21763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2176393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TVC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618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61883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TVC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619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61937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TVC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693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69351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TVC 7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694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69405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WTR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5340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5340382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WTR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5340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5340672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ZEN 3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5340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5340382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ISEDRONATE ZEN 35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5340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5340672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 xml:space="preserve">RISEDRONATE ZYD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48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48976</w:t>
            </w:r>
          </w:p>
        </w:tc>
      </w:tr>
      <w:tr w:rsidR="0012587A" w:rsidRPr="0012587A" w:rsidTr="0020429E">
        <w:trPr>
          <w:trHeight w:val="315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ISEDRONATE ZYD 35MG CP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A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749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74911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CLASTA 5MG/100ML SOL INJ F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587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587113</w:t>
            </w:r>
          </w:p>
        </w:tc>
      </w:tr>
      <w:tr w:rsidR="0012587A" w:rsidRPr="0012587A" w:rsidTr="0020429E">
        <w:trPr>
          <w:trHeight w:val="315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ZOMETA 4MG/100ML SOL INJ FL 100M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A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21752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2175264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DROVANCE 70MG/140MCG CPR ; 70 MG/5600 U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202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20212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DROVANCE 70MG/140MCG CPR ; 70 MG/5600 U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202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20229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DROVANCE 70MG/70MCG CPR ; 70 MG/2800 UI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808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80872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ADROVANCE 70MG/70MCG CPR ; 70 MG/2800 UI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808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80895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VANCE 70MG/140MCG </w:t>
            </w:r>
            <w:proofErr w:type="gramStart"/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CPR  ;</w:t>
            </w:r>
            <w:proofErr w:type="gramEnd"/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70 MG / 5600 UI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201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20181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VANCE 70MG/140MCG </w:t>
            </w:r>
            <w:proofErr w:type="gramStart"/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CPR  ;</w:t>
            </w:r>
            <w:proofErr w:type="gramEnd"/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70 MG / 5600 UI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201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20198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VANCE 70MG/140MCG CPR (FR) ADP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501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50193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VANCE 70MG/140MCG CPR (UK) ADP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501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50112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VANCE 70MG/140MCG CPR (UK) ADP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501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50158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VANCE 70MG/70MCG CPR (FR) ADP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500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50052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VANCE 70MG/70MCG CPR (FR) ADP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501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50187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VANCE 70MG/70MCG CPR (UK) ADP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500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50046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VANCE 70MG/70MCG CPR (UK) ADP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501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50141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VANCE 70MG/70MCG CPR ; 70 MG/2800 UI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925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925182</w:t>
            </w:r>
          </w:p>
        </w:tc>
      </w:tr>
      <w:tr w:rsidR="0012587A" w:rsidRPr="0012587A" w:rsidTr="0020429E">
        <w:trPr>
          <w:trHeight w:val="315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FOSAVANCE 70MG/70MCG CPR ; 70 MG/2800 UI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7022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702234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CTONELCOMBI CPR + GLE SACHET ; 35 MG + 1000 MG/880 U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4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130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130577</w:t>
            </w:r>
          </w:p>
        </w:tc>
      </w:tr>
      <w:tr w:rsidR="0012587A" w:rsidRPr="0012587A" w:rsidTr="0020429E">
        <w:trPr>
          <w:trHeight w:val="315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ACTONELCOMBI CPR + GLE SACHET ; 35 MG + 1000 MG/880 U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B04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8284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8284553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EVISTA 6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827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482726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EVISTA 6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827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482732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EVISTA 60MG CPR (UK) AD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503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50365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EVISTA 60MG CPR (UK) AD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503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503711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ALOPHARM 60MG CPR Gé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995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99524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ALOPHARM 60MG CPR Gé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995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99547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ALOXIFENE BGA 6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994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994708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ALOXIFENE BGA 6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1994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199493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ALOXIFENE SDZ 6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22110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22110721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ALOXIFENE SDZ 6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22110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22110950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ALOXIFENE TVC 6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335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335046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RALOXIFENE TVC 6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335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335107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OPTRUMA 60MG CPR (UK) AD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503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50359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val="en-US" w:eastAsia="fr-FR"/>
              </w:rPr>
              <w:t>OPTRUMA 60MG CPR (UK) AD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503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503889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OPTRUMA 6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848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4848438</w:t>
            </w:r>
          </w:p>
        </w:tc>
      </w:tr>
      <w:tr w:rsidR="0012587A" w:rsidRPr="0012587A" w:rsidTr="0020429E">
        <w:trPr>
          <w:trHeight w:val="315"/>
        </w:trPr>
        <w:tc>
          <w:tcPr>
            <w:tcW w:w="5806" w:type="dxa"/>
            <w:shd w:val="clear" w:color="auto" w:fill="auto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OPTRUMA 60MG CP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G03XC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848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4848667</w:t>
            </w:r>
          </w:p>
        </w:tc>
      </w:tr>
      <w:tr w:rsidR="0012587A" w:rsidRPr="0012587A" w:rsidTr="0020429E">
        <w:trPr>
          <w:trHeight w:val="315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PROTELOS 2G GRANULES SACHE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05BX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6517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36517035</w:t>
            </w:r>
          </w:p>
        </w:tc>
      </w:tr>
      <w:tr w:rsidR="0012587A" w:rsidRPr="0012587A" w:rsidTr="0020429E">
        <w:trPr>
          <w:trHeight w:val="300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PROLIA 60MG/ML SOL INJ SE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X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49285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949285785</w:t>
            </w:r>
          </w:p>
        </w:tc>
      </w:tr>
      <w:tr w:rsidR="0012587A" w:rsidRPr="0012587A" w:rsidTr="0020429E">
        <w:trPr>
          <w:trHeight w:val="315"/>
        </w:trPr>
        <w:tc>
          <w:tcPr>
            <w:tcW w:w="5806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XGEVA 120MG/1,7ML SOL INJ F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M05BX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93841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2587A" w:rsidRPr="0012587A" w:rsidRDefault="0012587A" w:rsidP="0012587A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2587A">
              <w:rPr>
                <w:rFonts w:eastAsia="Times New Roman" w:cs="Times New Roman"/>
                <w:sz w:val="20"/>
                <w:szCs w:val="20"/>
                <w:lang w:eastAsia="fr-FR"/>
              </w:rPr>
              <w:t>3400893841433</w:t>
            </w:r>
          </w:p>
        </w:tc>
      </w:tr>
    </w:tbl>
    <w:p w:rsidR="0012587A" w:rsidRDefault="0012587A">
      <w:pPr>
        <w:rPr>
          <w:b/>
          <w:lang w:val="en-US"/>
        </w:rPr>
      </w:pPr>
      <w:bookmarkStart w:id="0" w:name="_GoBack"/>
      <w:bookmarkEnd w:id="0"/>
    </w:p>
    <w:p w:rsidR="0012587A" w:rsidRPr="0012587A" w:rsidRDefault="0012587A">
      <w:pPr>
        <w:rPr>
          <w:b/>
          <w:lang w:val="en-US"/>
        </w:rPr>
      </w:pPr>
    </w:p>
    <w:sectPr w:rsidR="0012587A" w:rsidRPr="001258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76E"/>
    <w:rsid w:val="0012587A"/>
    <w:rsid w:val="0020429E"/>
    <w:rsid w:val="005C3887"/>
    <w:rsid w:val="008706A2"/>
    <w:rsid w:val="0098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2587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2587A"/>
    <w:rPr>
      <w:color w:val="800080"/>
      <w:u w:val="single"/>
    </w:rPr>
  </w:style>
  <w:style w:type="paragraph" w:customStyle="1" w:styleId="xl63">
    <w:name w:val="xl63"/>
    <w:basedOn w:val="Normal"/>
    <w:rsid w:val="0012587A"/>
    <w:pPr>
      <w:pBdr>
        <w:top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4">
    <w:name w:val="xl64"/>
    <w:basedOn w:val="Normal"/>
    <w:rsid w:val="0012587A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5">
    <w:name w:val="xl65"/>
    <w:basedOn w:val="Normal"/>
    <w:rsid w:val="0012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xl66">
    <w:name w:val="xl66"/>
    <w:basedOn w:val="Normal"/>
    <w:rsid w:val="0012587A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7">
    <w:name w:val="xl67"/>
    <w:basedOn w:val="Normal"/>
    <w:rsid w:val="0012587A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12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12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F81BD"/>
      <w:sz w:val="24"/>
      <w:szCs w:val="24"/>
      <w:lang w:eastAsia="fr-FR"/>
    </w:rPr>
  </w:style>
  <w:style w:type="paragraph" w:customStyle="1" w:styleId="xl71">
    <w:name w:val="xl71"/>
    <w:basedOn w:val="Normal"/>
    <w:rsid w:val="0012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BBB59"/>
      <w:sz w:val="24"/>
      <w:szCs w:val="24"/>
      <w:lang w:eastAsia="fr-FR"/>
    </w:rPr>
  </w:style>
  <w:style w:type="paragraph" w:customStyle="1" w:styleId="xl72">
    <w:name w:val="xl72"/>
    <w:basedOn w:val="Normal"/>
    <w:rsid w:val="0012587A"/>
    <w:pPr>
      <w:pBdr>
        <w:bottom w:val="dotted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5">
    <w:name w:val="xl75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6">
    <w:name w:val="xl76"/>
    <w:basedOn w:val="Normal"/>
    <w:rsid w:val="0012587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7">
    <w:name w:val="xl77"/>
    <w:basedOn w:val="Normal"/>
    <w:rsid w:val="0012587A"/>
    <w:pPr>
      <w:pBdr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8">
    <w:name w:val="xl78"/>
    <w:basedOn w:val="Normal"/>
    <w:rsid w:val="0012587A"/>
    <w:pPr>
      <w:pBdr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9">
    <w:name w:val="xl79"/>
    <w:basedOn w:val="Normal"/>
    <w:rsid w:val="0012587A"/>
    <w:pPr>
      <w:pBdr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1">
    <w:name w:val="xl81"/>
    <w:basedOn w:val="Normal"/>
    <w:rsid w:val="0012587A"/>
    <w:pPr>
      <w:pBdr>
        <w:top w:val="dotted" w:sz="4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12587A"/>
    <w:pPr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3">
    <w:name w:val="xl83"/>
    <w:basedOn w:val="Normal"/>
    <w:rsid w:val="0012587A"/>
    <w:pPr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4">
    <w:name w:val="xl84"/>
    <w:basedOn w:val="Normal"/>
    <w:rsid w:val="0012587A"/>
    <w:pPr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5">
    <w:name w:val="xl85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6">
    <w:name w:val="xl86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7">
    <w:name w:val="xl87"/>
    <w:basedOn w:val="Normal"/>
    <w:rsid w:val="0012587A"/>
    <w:pPr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8">
    <w:name w:val="xl88"/>
    <w:basedOn w:val="Normal"/>
    <w:rsid w:val="0012587A"/>
    <w:pPr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9">
    <w:name w:val="xl89"/>
    <w:basedOn w:val="Normal"/>
    <w:rsid w:val="0012587A"/>
    <w:pPr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0">
    <w:name w:val="xl90"/>
    <w:basedOn w:val="Normal"/>
    <w:rsid w:val="0012587A"/>
    <w:pPr>
      <w:pBdr>
        <w:top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1">
    <w:name w:val="xl91"/>
    <w:basedOn w:val="Normal"/>
    <w:rsid w:val="0012587A"/>
    <w:pPr>
      <w:pBdr>
        <w:top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2">
    <w:name w:val="xl92"/>
    <w:basedOn w:val="Normal"/>
    <w:rsid w:val="0012587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3">
    <w:name w:val="xl93"/>
    <w:basedOn w:val="Normal"/>
    <w:rsid w:val="0012587A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4">
    <w:name w:val="xl94"/>
    <w:basedOn w:val="Normal"/>
    <w:rsid w:val="0012587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5">
    <w:name w:val="xl95"/>
    <w:basedOn w:val="Normal"/>
    <w:rsid w:val="0012587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6">
    <w:name w:val="xl96"/>
    <w:basedOn w:val="Normal"/>
    <w:rsid w:val="0012587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7">
    <w:name w:val="xl97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8">
    <w:name w:val="xl98"/>
    <w:basedOn w:val="Normal"/>
    <w:rsid w:val="0012587A"/>
    <w:pPr>
      <w:pBdr>
        <w:top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9">
    <w:name w:val="xl99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0">
    <w:name w:val="xl100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1">
    <w:name w:val="xl101"/>
    <w:basedOn w:val="Normal"/>
    <w:rsid w:val="0012587A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2">
    <w:name w:val="xl102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3">
    <w:name w:val="xl103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4">
    <w:name w:val="xl104"/>
    <w:basedOn w:val="Normal"/>
    <w:rsid w:val="0012587A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5">
    <w:name w:val="xl105"/>
    <w:basedOn w:val="Normal"/>
    <w:rsid w:val="0012587A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6">
    <w:name w:val="xl106"/>
    <w:basedOn w:val="Normal"/>
    <w:rsid w:val="0012587A"/>
    <w:pPr>
      <w:pBdr>
        <w:top w:val="dotted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7">
    <w:name w:val="xl107"/>
    <w:basedOn w:val="Normal"/>
    <w:rsid w:val="0012587A"/>
    <w:pPr>
      <w:pBdr>
        <w:top w:val="single" w:sz="8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8">
    <w:name w:val="xl108"/>
    <w:basedOn w:val="Normal"/>
    <w:rsid w:val="0012587A"/>
    <w:pPr>
      <w:pBdr>
        <w:top w:val="single" w:sz="8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9">
    <w:name w:val="xl109"/>
    <w:basedOn w:val="Normal"/>
    <w:rsid w:val="0012587A"/>
    <w:pPr>
      <w:pBdr>
        <w:top w:val="dotted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0">
    <w:name w:val="xl110"/>
    <w:basedOn w:val="Normal"/>
    <w:rsid w:val="0012587A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1">
    <w:name w:val="xl111"/>
    <w:basedOn w:val="Normal"/>
    <w:rsid w:val="0012587A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2">
    <w:name w:val="xl112"/>
    <w:basedOn w:val="Normal"/>
    <w:rsid w:val="0012587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3">
    <w:name w:val="xl113"/>
    <w:basedOn w:val="Normal"/>
    <w:rsid w:val="0012587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4">
    <w:name w:val="xl114"/>
    <w:basedOn w:val="Normal"/>
    <w:rsid w:val="0012587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5">
    <w:name w:val="xl115"/>
    <w:basedOn w:val="Normal"/>
    <w:rsid w:val="0012587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6">
    <w:name w:val="xl116"/>
    <w:basedOn w:val="Normal"/>
    <w:rsid w:val="0012587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7">
    <w:name w:val="xl117"/>
    <w:basedOn w:val="Normal"/>
    <w:rsid w:val="0012587A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8">
    <w:name w:val="xl118"/>
    <w:basedOn w:val="Normal"/>
    <w:rsid w:val="0012587A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9">
    <w:name w:val="xl119"/>
    <w:basedOn w:val="Normal"/>
    <w:rsid w:val="0012587A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0">
    <w:name w:val="xl120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1">
    <w:name w:val="xl121"/>
    <w:basedOn w:val="Normal"/>
    <w:rsid w:val="0012587A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2">
    <w:name w:val="xl122"/>
    <w:basedOn w:val="Normal"/>
    <w:rsid w:val="0012587A"/>
    <w:pPr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3">
    <w:name w:val="xl123"/>
    <w:basedOn w:val="Normal"/>
    <w:rsid w:val="0012587A"/>
    <w:pPr>
      <w:pBdr>
        <w:top w:val="dotted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2587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2587A"/>
    <w:rPr>
      <w:color w:val="800080"/>
      <w:u w:val="single"/>
    </w:rPr>
  </w:style>
  <w:style w:type="paragraph" w:customStyle="1" w:styleId="xl63">
    <w:name w:val="xl63"/>
    <w:basedOn w:val="Normal"/>
    <w:rsid w:val="0012587A"/>
    <w:pPr>
      <w:pBdr>
        <w:top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4">
    <w:name w:val="xl64"/>
    <w:basedOn w:val="Normal"/>
    <w:rsid w:val="0012587A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5">
    <w:name w:val="xl65"/>
    <w:basedOn w:val="Normal"/>
    <w:rsid w:val="0012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xl66">
    <w:name w:val="xl66"/>
    <w:basedOn w:val="Normal"/>
    <w:rsid w:val="0012587A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7">
    <w:name w:val="xl67"/>
    <w:basedOn w:val="Normal"/>
    <w:rsid w:val="0012587A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12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12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F81BD"/>
      <w:sz w:val="24"/>
      <w:szCs w:val="24"/>
      <w:lang w:eastAsia="fr-FR"/>
    </w:rPr>
  </w:style>
  <w:style w:type="paragraph" w:customStyle="1" w:styleId="xl71">
    <w:name w:val="xl71"/>
    <w:basedOn w:val="Normal"/>
    <w:rsid w:val="0012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BBB59"/>
      <w:sz w:val="24"/>
      <w:szCs w:val="24"/>
      <w:lang w:eastAsia="fr-FR"/>
    </w:rPr>
  </w:style>
  <w:style w:type="paragraph" w:customStyle="1" w:styleId="xl72">
    <w:name w:val="xl72"/>
    <w:basedOn w:val="Normal"/>
    <w:rsid w:val="0012587A"/>
    <w:pPr>
      <w:pBdr>
        <w:bottom w:val="dotted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5">
    <w:name w:val="xl75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6">
    <w:name w:val="xl76"/>
    <w:basedOn w:val="Normal"/>
    <w:rsid w:val="0012587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7">
    <w:name w:val="xl77"/>
    <w:basedOn w:val="Normal"/>
    <w:rsid w:val="0012587A"/>
    <w:pPr>
      <w:pBdr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8">
    <w:name w:val="xl78"/>
    <w:basedOn w:val="Normal"/>
    <w:rsid w:val="0012587A"/>
    <w:pPr>
      <w:pBdr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9">
    <w:name w:val="xl79"/>
    <w:basedOn w:val="Normal"/>
    <w:rsid w:val="0012587A"/>
    <w:pPr>
      <w:pBdr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1">
    <w:name w:val="xl81"/>
    <w:basedOn w:val="Normal"/>
    <w:rsid w:val="0012587A"/>
    <w:pPr>
      <w:pBdr>
        <w:top w:val="dotted" w:sz="4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12587A"/>
    <w:pPr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3">
    <w:name w:val="xl83"/>
    <w:basedOn w:val="Normal"/>
    <w:rsid w:val="0012587A"/>
    <w:pPr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4">
    <w:name w:val="xl84"/>
    <w:basedOn w:val="Normal"/>
    <w:rsid w:val="0012587A"/>
    <w:pPr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5">
    <w:name w:val="xl85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6">
    <w:name w:val="xl86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7">
    <w:name w:val="xl87"/>
    <w:basedOn w:val="Normal"/>
    <w:rsid w:val="0012587A"/>
    <w:pPr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8">
    <w:name w:val="xl88"/>
    <w:basedOn w:val="Normal"/>
    <w:rsid w:val="0012587A"/>
    <w:pPr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9">
    <w:name w:val="xl89"/>
    <w:basedOn w:val="Normal"/>
    <w:rsid w:val="0012587A"/>
    <w:pPr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0">
    <w:name w:val="xl90"/>
    <w:basedOn w:val="Normal"/>
    <w:rsid w:val="0012587A"/>
    <w:pPr>
      <w:pBdr>
        <w:top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1">
    <w:name w:val="xl91"/>
    <w:basedOn w:val="Normal"/>
    <w:rsid w:val="0012587A"/>
    <w:pPr>
      <w:pBdr>
        <w:top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2">
    <w:name w:val="xl92"/>
    <w:basedOn w:val="Normal"/>
    <w:rsid w:val="0012587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3">
    <w:name w:val="xl93"/>
    <w:basedOn w:val="Normal"/>
    <w:rsid w:val="0012587A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4">
    <w:name w:val="xl94"/>
    <w:basedOn w:val="Normal"/>
    <w:rsid w:val="0012587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5">
    <w:name w:val="xl95"/>
    <w:basedOn w:val="Normal"/>
    <w:rsid w:val="0012587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6">
    <w:name w:val="xl96"/>
    <w:basedOn w:val="Normal"/>
    <w:rsid w:val="0012587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7">
    <w:name w:val="xl97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8">
    <w:name w:val="xl98"/>
    <w:basedOn w:val="Normal"/>
    <w:rsid w:val="0012587A"/>
    <w:pPr>
      <w:pBdr>
        <w:top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9">
    <w:name w:val="xl99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0">
    <w:name w:val="xl100"/>
    <w:basedOn w:val="Normal"/>
    <w:rsid w:val="0012587A"/>
    <w:pPr>
      <w:pBdr>
        <w:top w:val="single" w:sz="8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1">
    <w:name w:val="xl101"/>
    <w:basedOn w:val="Normal"/>
    <w:rsid w:val="0012587A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2">
    <w:name w:val="xl102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3">
    <w:name w:val="xl103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4">
    <w:name w:val="xl104"/>
    <w:basedOn w:val="Normal"/>
    <w:rsid w:val="0012587A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5">
    <w:name w:val="xl105"/>
    <w:basedOn w:val="Normal"/>
    <w:rsid w:val="0012587A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6">
    <w:name w:val="xl106"/>
    <w:basedOn w:val="Normal"/>
    <w:rsid w:val="0012587A"/>
    <w:pPr>
      <w:pBdr>
        <w:top w:val="dotted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7">
    <w:name w:val="xl107"/>
    <w:basedOn w:val="Normal"/>
    <w:rsid w:val="0012587A"/>
    <w:pPr>
      <w:pBdr>
        <w:top w:val="single" w:sz="8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8">
    <w:name w:val="xl108"/>
    <w:basedOn w:val="Normal"/>
    <w:rsid w:val="0012587A"/>
    <w:pPr>
      <w:pBdr>
        <w:top w:val="single" w:sz="8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9">
    <w:name w:val="xl109"/>
    <w:basedOn w:val="Normal"/>
    <w:rsid w:val="0012587A"/>
    <w:pPr>
      <w:pBdr>
        <w:top w:val="dotted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0">
    <w:name w:val="xl110"/>
    <w:basedOn w:val="Normal"/>
    <w:rsid w:val="0012587A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1">
    <w:name w:val="xl111"/>
    <w:basedOn w:val="Normal"/>
    <w:rsid w:val="0012587A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2">
    <w:name w:val="xl112"/>
    <w:basedOn w:val="Normal"/>
    <w:rsid w:val="0012587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3">
    <w:name w:val="xl113"/>
    <w:basedOn w:val="Normal"/>
    <w:rsid w:val="0012587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4">
    <w:name w:val="xl114"/>
    <w:basedOn w:val="Normal"/>
    <w:rsid w:val="0012587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5">
    <w:name w:val="xl115"/>
    <w:basedOn w:val="Normal"/>
    <w:rsid w:val="0012587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6">
    <w:name w:val="xl116"/>
    <w:basedOn w:val="Normal"/>
    <w:rsid w:val="0012587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7">
    <w:name w:val="xl117"/>
    <w:basedOn w:val="Normal"/>
    <w:rsid w:val="0012587A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8">
    <w:name w:val="xl118"/>
    <w:basedOn w:val="Normal"/>
    <w:rsid w:val="0012587A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9">
    <w:name w:val="xl119"/>
    <w:basedOn w:val="Normal"/>
    <w:rsid w:val="0012587A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0">
    <w:name w:val="xl120"/>
    <w:basedOn w:val="Normal"/>
    <w:rsid w:val="0012587A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1">
    <w:name w:val="xl121"/>
    <w:basedOn w:val="Normal"/>
    <w:rsid w:val="0012587A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2">
    <w:name w:val="xl122"/>
    <w:basedOn w:val="Normal"/>
    <w:rsid w:val="0012587A"/>
    <w:pPr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3">
    <w:name w:val="xl123"/>
    <w:basedOn w:val="Normal"/>
    <w:rsid w:val="0012587A"/>
    <w:pPr>
      <w:pBdr>
        <w:top w:val="dotted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2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607</Words>
  <Characters>8839</Characters>
  <Application>Microsoft Office Word</Application>
  <DocSecurity>0</DocSecurity>
  <Lines>73</Lines>
  <Paragraphs>20</Paragraphs>
  <ScaleCrop>false</ScaleCrop>
  <Company>CHU de NANTES</Company>
  <LinksUpToDate>false</LinksUpToDate>
  <CharactersWithSpaces>10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ET Pascal</dc:creator>
  <cp:keywords/>
  <dc:description/>
  <cp:lastModifiedBy>CAILLET Pascal</cp:lastModifiedBy>
  <cp:revision>5</cp:revision>
  <dcterms:created xsi:type="dcterms:W3CDTF">2017-07-27T07:53:00Z</dcterms:created>
  <dcterms:modified xsi:type="dcterms:W3CDTF">2017-07-27T08:02:00Z</dcterms:modified>
</cp:coreProperties>
</file>